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4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84"/>
        <w:gridCol w:w="6662"/>
      </w:tblGrid>
      <w:tr w:rsidR="00FC5688" w:rsidRPr="00BB5CBD" w:rsidTr="006D64D8">
        <w:trPr>
          <w:trHeight w:val="59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:rsidR="00FC5688" w:rsidRPr="00BB5CBD" w:rsidRDefault="00FC5688" w:rsidP="004F6A08">
            <w:pPr>
              <w:rPr>
                <w:rFonts w:ascii="Arial" w:hAnsi="Arial" w:cs="Arial"/>
              </w:rPr>
            </w:pPr>
            <w:r w:rsidRPr="00BB5CBD">
              <w:rPr>
                <w:rFonts w:ascii="Arial" w:hAnsi="Arial" w:cs="Arial"/>
              </w:rPr>
              <w:t xml:space="preserve">Organ </w:t>
            </w:r>
            <w:r>
              <w:rPr>
                <w:rFonts w:ascii="Arial" w:hAnsi="Arial" w:cs="Arial"/>
              </w:rPr>
              <w:t>S</w:t>
            </w:r>
            <w:r w:rsidRPr="00BB5CBD">
              <w:rPr>
                <w:rFonts w:ascii="Arial" w:hAnsi="Arial" w:cs="Arial"/>
              </w:rPr>
              <w:t>ystem</w:t>
            </w:r>
          </w:p>
        </w:tc>
        <w:tc>
          <w:tcPr>
            <w:tcW w:w="666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:rsidR="00FC5688" w:rsidRPr="00BB5CBD" w:rsidRDefault="00FC5688" w:rsidP="004F6A08">
            <w:pPr>
              <w:rPr>
                <w:rFonts w:ascii="Arial" w:hAnsi="Arial" w:cs="Arial"/>
              </w:rPr>
            </w:pPr>
            <w:r w:rsidRPr="00BB5CBD">
              <w:rPr>
                <w:rFonts w:ascii="Arial" w:hAnsi="Arial" w:cs="Arial"/>
              </w:rPr>
              <w:t>Biomarker</w:t>
            </w:r>
          </w:p>
        </w:tc>
      </w:tr>
      <w:tr w:rsidR="00FC5688" w:rsidRPr="006D64D8" w:rsidTr="006D64D8">
        <w:trPr>
          <w:trHeight w:val="400"/>
        </w:trPr>
        <w:tc>
          <w:tcPr>
            <w:tcW w:w="26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:rsidR="00FC5688" w:rsidRPr="00BB5CBD" w:rsidRDefault="00FC5688" w:rsidP="004F6A08">
            <w:pPr>
              <w:rPr>
                <w:rFonts w:ascii="Arial" w:hAnsi="Arial" w:cs="Arial"/>
              </w:rPr>
            </w:pPr>
            <w:proofErr w:type="spellStart"/>
            <w:r w:rsidRPr="00BB5CBD">
              <w:rPr>
                <w:rFonts w:ascii="Arial" w:hAnsi="Arial" w:cs="Arial"/>
              </w:rPr>
              <w:t>Systemic</w:t>
            </w:r>
            <w:proofErr w:type="spellEnd"/>
            <w:r w:rsidRPr="00BB5CBD">
              <w:rPr>
                <w:rFonts w:ascii="Arial" w:hAnsi="Arial" w:cs="Arial"/>
              </w:rPr>
              <w:t xml:space="preserve"> Inflammation</w:t>
            </w:r>
          </w:p>
        </w:tc>
        <w:tc>
          <w:tcPr>
            <w:tcW w:w="666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:rsidR="00FC5688" w:rsidRPr="000F6230" w:rsidRDefault="00FC5688" w:rsidP="004F6A08">
            <w:pPr>
              <w:rPr>
                <w:rFonts w:ascii="Arial" w:hAnsi="Arial" w:cs="Arial"/>
                <w:lang w:val="en-US"/>
              </w:rPr>
            </w:pPr>
            <w:r w:rsidRPr="000F6230">
              <w:rPr>
                <w:rFonts w:ascii="Arial" w:hAnsi="Arial" w:cs="Arial"/>
                <w:lang w:val="en-US"/>
              </w:rPr>
              <w:t>C-reactive Protein (CRP)</w:t>
            </w:r>
            <w:r>
              <w:rPr>
                <w:rFonts w:ascii="Arial" w:hAnsi="Arial" w:cs="Arial"/>
                <w:lang w:val="en-US"/>
              </w:rPr>
              <w:t xml:space="preserve"> - </w:t>
            </w:r>
            <w:r w:rsidR="006D64D8">
              <w:rPr>
                <w:rFonts w:ascii="Arial" w:hAnsi="Arial" w:cs="Arial"/>
                <w:color w:val="FF0000"/>
                <w:lang w:val="en-US"/>
              </w:rPr>
              <w:t>routine diagnostics</w:t>
            </w:r>
          </w:p>
          <w:p w:rsidR="00FC5688" w:rsidRPr="00BB5CBD" w:rsidRDefault="00FC5688" w:rsidP="004F6A08">
            <w:pPr>
              <w:rPr>
                <w:rFonts w:ascii="Arial" w:hAnsi="Arial" w:cs="Arial"/>
                <w:lang w:val="en-US"/>
              </w:rPr>
            </w:pPr>
            <w:r w:rsidRPr="00BB5CBD">
              <w:rPr>
                <w:rFonts w:ascii="Arial" w:hAnsi="Arial" w:cs="Arial"/>
                <w:lang w:val="en-US"/>
              </w:rPr>
              <w:t xml:space="preserve">Leukocyte number </w:t>
            </w:r>
            <w:r>
              <w:rPr>
                <w:rFonts w:ascii="Arial" w:hAnsi="Arial" w:cs="Arial"/>
                <w:lang w:val="en-US"/>
              </w:rPr>
              <w:t xml:space="preserve">- </w:t>
            </w:r>
            <w:r w:rsidR="006D64D8">
              <w:rPr>
                <w:rFonts w:ascii="Arial" w:hAnsi="Arial" w:cs="Arial"/>
                <w:color w:val="FF0000"/>
                <w:lang w:val="en-US"/>
              </w:rPr>
              <w:t>routine diagnostics</w:t>
            </w:r>
          </w:p>
          <w:p w:rsidR="00FC5688" w:rsidRPr="004F721A" w:rsidRDefault="00FC5688" w:rsidP="004F6A08">
            <w:pPr>
              <w:rPr>
                <w:rFonts w:ascii="Arial" w:hAnsi="Arial" w:cs="Arial"/>
                <w:color w:val="FF0000"/>
                <w:lang w:val="en-GB"/>
              </w:rPr>
            </w:pPr>
            <w:r w:rsidRPr="0088165A">
              <w:rPr>
                <w:rFonts w:ascii="Arial" w:hAnsi="Arial" w:cs="Arial"/>
                <w:lang w:val="en-GB"/>
              </w:rPr>
              <w:t>Interleukin-6 (IL-6)</w:t>
            </w:r>
            <w:r>
              <w:rPr>
                <w:rFonts w:ascii="Arial" w:hAnsi="Arial" w:cs="Arial"/>
                <w:lang w:val="en-US"/>
              </w:rPr>
              <w:t xml:space="preserve"> - </w:t>
            </w:r>
            <w:r w:rsidR="006D64D8">
              <w:rPr>
                <w:rFonts w:ascii="Arial" w:hAnsi="Arial" w:cs="Arial"/>
                <w:color w:val="FF0000"/>
                <w:lang w:val="en-US"/>
              </w:rPr>
              <w:t>routine diagnostics</w:t>
            </w:r>
          </w:p>
          <w:p w:rsidR="00FC5688" w:rsidRPr="004F721A" w:rsidRDefault="00FC5688" w:rsidP="004F6A08">
            <w:pPr>
              <w:rPr>
                <w:rFonts w:ascii="Arial" w:hAnsi="Arial" w:cs="Arial"/>
                <w:color w:val="FF0000"/>
                <w:lang w:val="en-GB"/>
              </w:rPr>
            </w:pPr>
            <w:r w:rsidRPr="0088165A">
              <w:rPr>
                <w:rFonts w:ascii="Arial" w:hAnsi="Arial" w:cs="Arial"/>
                <w:lang w:val="en-GB"/>
              </w:rPr>
              <w:t>Interleukin-8 (IL-8)</w:t>
            </w:r>
            <w:r>
              <w:rPr>
                <w:rFonts w:ascii="Arial" w:hAnsi="Arial" w:cs="Arial"/>
                <w:lang w:val="en-US"/>
              </w:rPr>
              <w:t xml:space="preserve"> – </w:t>
            </w:r>
            <w:r w:rsidR="006D64D8">
              <w:rPr>
                <w:rFonts w:ascii="Arial" w:hAnsi="Arial" w:cs="Arial"/>
                <w:color w:val="FF0000"/>
                <w:lang w:val="en-US"/>
              </w:rPr>
              <w:t>rather experimental</w:t>
            </w:r>
          </w:p>
          <w:p w:rsidR="00FC5688" w:rsidRPr="0088165A" w:rsidRDefault="00FC5688" w:rsidP="004F6A08">
            <w:pPr>
              <w:rPr>
                <w:rFonts w:ascii="Arial" w:hAnsi="Arial" w:cs="Arial"/>
                <w:lang w:val="en-GB"/>
              </w:rPr>
            </w:pPr>
            <w:r w:rsidRPr="0088165A">
              <w:rPr>
                <w:rFonts w:ascii="Arial" w:hAnsi="Arial" w:cs="Arial"/>
                <w:lang w:val="en-GB"/>
              </w:rPr>
              <w:t>Procalcitonin (PCT)</w:t>
            </w:r>
            <w:r>
              <w:rPr>
                <w:rFonts w:ascii="Arial" w:hAnsi="Arial" w:cs="Arial"/>
                <w:lang w:val="en-US"/>
              </w:rPr>
              <w:t xml:space="preserve"> - </w:t>
            </w:r>
            <w:r w:rsidR="006D64D8">
              <w:rPr>
                <w:rFonts w:ascii="Arial" w:hAnsi="Arial" w:cs="Arial"/>
                <w:color w:val="FF0000"/>
                <w:lang w:val="en-US"/>
              </w:rPr>
              <w:t>routine diagnostics</w:t>
            </w:r>
            <w:r w:rsidR="006D64D8" w:rsidRPr="0088165A">
              <w:rPr>
                <w:rFonts w:ascii="Arial" w:hAnsi="Arial" w:cs="Arial"/>
                <w:lang w:val="en-GB"/>
              </w:rPr>
              <w:t xml:space="preserve"> </w:t>
            </w:r>
          </w:p>
        </w:tc>
      </w:tr>
      <w:tr w:rsidR="00FC5688" w:rsidRPr="00BB5CBD" w:rsidTr="006D64D8">
        <w:trPr>
          <w:trHeight w:val="40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:rsidR="00FC5688" w:rsidRPr="00BB5CBD" w:rsidRDefault="00FC5688" w:rsidP="004F6A08">
            <w:pPr>
              <w:rPr>
                <w:rFonts w:ascii="Arial" w:hAnsi="Arial" w:cs="Arial"/>
              </w:rPr>
            </w:pPr>
            <w:proofErr w:type="spellStart"/>
            <w:r w:rsidRPr="00BB5CBD">
              <w:rPr>
                <w:rFonts w:ascii="Arial" w:hAnsi="Arial" w:cs="Arial"/>
              </w:rPr>
              <w:t>Acid</w:t>
            </w:r>
            <w:proofErr w:type="spellEnd"/>
            <w:r w:rsidRPr="00BB5CBD">
              <w:rPr>
                <w:rFonts w:ascii="Arial" w:hAnsi="Arial" w:cs="Arial"/>
              </w:rPr>
              <w:t xml:space="preserve">-base </w:t>
            </w:r>
            <w:proofErr w:type="spellStart"/>
            <w:r w:rsidRPr="00BB5CBD">
              <w:rPr>
                <w:rFonts w:ascii="Arial" w:hAnsi="Arial" w:cs="Arial"/>
              </w:rPr>
              <w:t>equilibrium</w:t>
            </w:r>
            <w:proofErr w:type="spellEnd"/>
          </w:p>
        </w:tc>
        <w:tc>
          <w:tcPr>
            <w:tcW w:w="6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:rsidR="00FC5688" w:rsidRPr="00A014CF" w:rsidRDefault="00FC5688" w:rsidP="004F6A08">
            <w:pPr>
              <w:rPr>
                <w:rFonts w:ascii="Arial" w:hAnsi="Arial" w:cs="Arial"/>
                <w:color w:val="FF0000"/>
              </w:rPr>
            </w:pPr>
            <w:r w:rsidRPr="00BB5CBD">
              <w:rPr>
                <w:rFonts w:ascii="Arial" w:hAnsi="Arial" w:cs="Arial"/>
              </w:rPr>
              <w:t>Lactate</w:t>
            </w:r>
            <w:r>
              <w:rPr>
                <w:rFonts w:ascii="Arial" w:hAnsi="Arial" w:cs="Arial"/>
                <w:lang w:val="en-US"/>
              </w:rPr>
              <w:t xml:space="preserve">- </w:t>
            </w:r>
            <w:r w:rsidR="006D64D8">
              <w:rPr>
                <w:rFonts w:ascii="Arial" w:hAnsi="Arial" w:cs="Arial"/>
                <w:color w:val="FF0000"/>
                <w:lang w:val="en-US"/>
              </w:rPr>
              <w:t>routine diagnostics</w:t>
            </w:r>
          </w:p>
          <w:p w:rsidR="00FC5688" w:rsidRPr="00BB5CBD" w:rsidRDefault="00FC5688" w:rsidP="004F6A08">
            <w:pPr>
              <w:rPr>
                <w:rFonts w:ascii="Arial" w:hAnsi="Arial" w:cs="Arial"/>
              </w:rPr>
            </w:pPr>
          </w:p>
        </w:tc>
      </w:tr>
      <w:tr w:rsidR="00FC5688" w:rsidRPr="00964470" w:rsidTr="006D64D8">
        <w:trPr>
          <w:trHeight w:val="40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:rsidR="00FC5688" w:rsidRPr="00BB5CBD" w:rsidRDefault="00FC5688" w:rsidP="004F6A08">
            <w:pPr>
              <w:rPr>
                <w:rFonts w:ascii="Arial" w:hAnsi="Arial" w:cs="Arial"/>
              </w:rPr>
            </w:pPr>
            <w:proofErr w:type="spellStart"/>
            <w:r w:rsidRPr="00BB5CBD">
              <w:rPr>
                <w:rFonts w:ascii="Arial" w:hAnsi="Arial" w:cs="Arial"/>
              </w:rPr>
              <w:t>Coagulation</w:t>
            </w:r>
            <w:proofErr w:type="spellEnd"/>
          </w:p>
        </w:tc>
        <w:tc>
          <w:tcPr>
            <w:tcW w:w="6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:rsidR="00FC5688" w:rsidRPr="00A014CF" w:rsidRDefault="00FC5688" w:rsidP="004F6A08">
            <w:pPr>
              <w:rPr>
                <w:rFonts w:ascii="Arial" w:hAnsi="Arial" w:cs="Arial"/>
                <w:color w:val="FF0000"/>
                <w:lang w:val="en-US"/>
              </w:rPr>
            </w:pPr>
            <w:r w:rsidRPr="000F6230">
              <w:rPr>
                <w:rFonts w:ascii="Arial" w:hAnsi="Arial" w:cs="Arial"/>
                <w:lang w:val="en-US"/>
              </w:rPr>
              <w:t>Prothrombin time</w:t>
            </w:r>
            <w:r>
              <w:rPr>
                <w:rFonts w:ascii="Arial" w:hAnsi="Arial" w:cs="Arial"/>
                <w:lang w:val="en-US"/>
              </w:rPr>
              <w:t xml:space="preserve">- </w:t>
            </w:r>
            <w:r w:rsidR="006D64D8">
              <w:rPr>
                <w:rFonts w:ascii="Arial" w:hAnsi="Arial" w:cs="Arial"/>
                <w:color w:val="FF0000"/>
                <w:lang w:val="en-US"/>
              </w:rPr>
              <w:t>routine diagnostics</w:t>
            </w:r>
          </w:p>
          <w:p w:rsidR="00FC5688" w:rsidRPr="00A014CF" w:rsidRDefault="00FC5688" w:rsidP="004F6A08">
            <w:pPr>
              <w:rPr>
                <w:rFonts w:ascii="Arial" w:hAnsi="Arial" w:cs="Arial"/>
                <w:color w:val="FF0000"/>
                <w:lang w:val="en-US"/>
              </w:rPr>
            </w:pPr>
            <w:r w:rsidRPr="000F6230">
              <w:rPr>
                <w:rFonts w:ascii="Arial" w:hAnsi="Arial" w:cs="Arial"/>
                <w:lang w:val="en-US"/>
              </w:rPr>
              <w:t>Partial thromboplastin time (</w:t>
            </w:r>
            <w:proofErr w:type="spellStart"/>
            <w:r w:rsidRPr="000F6230">
              <w:rPr>
                <w:rFonts w:ascii="Arial" w:hAnsi="Arial" w:cs="Arial"/>
                <w:lang w:val="en-US"/>
              </w:rPr>
              <w:t>pPTT</w:t>
            </w:r>
            <w:proofErr w:type="spellEnd"/>
            <w:r w:rsidRPr="000F6230">
              <w:rPr>
                <w:rFonts w:ascii="Arial" w:hAnsi="Arial" w:cs="Arial"/>
                <w:lang w:val="en-US"/>
              </w:rPr>
              <w:t>)</w:t>
            </w:r>
            <w:r>
              <w:rPr>
                <w:rFonts w:ascii="Arial" w:hAnsi="Arial" w:cs="Arial"/>
                <w:lang w:val="en-US"/>
              </w:rPr>
              <w:t xml:space="preserve"> - </w:t>
            </w:r>
            <w:r w:rsidR="006D64D8">
              <w:rPr>
                <w:rFonts w:ascii="Arial" w:hAnsi="Arial" w:cs="Arial"/>
                <w:color w:val="FF0000"/>
                <w:lang w:val="en-US"/>
              </w:rPr>
              <w:t>routine diagnostics</w:t>
            </w:r>
          </w:p>
          <w:p w:rsidR="00FC5688" w:rsidRPr="00A014CF" w:rsidRDefault="00FC5688" w:rsidP="004F6A08">
            <w:pPr>
              <w:rPr>
                <w:rFonts w:ascii="Arial" w:hAnsi="Arial" w:cs="Arial"/>
                <w:color w:val="FF0000"/>
                <w:lang w:val="en-US"/>
              </w:rPr>
            </w:pPr>
            <w:r w:rsidRPr="000F6230">
              <w:rPr>
                <w:rFonts w:ascii="Arial" w:hAnsi="Arial" w:cs="Arial"/>
                <w:lang w:val="en-US"/>
              </w:rPr>
              <w:t>Fibrinogen</w:t>
            </w:r>
            <w:r>
              <w:rPr>
                <w:rFonts w:ascii="Arial" w:hAnsi="Arial" w:cs="Arial"/>
                <w:lang w:val="en-US"/>
              </w:rPr>
              <w:t xml:space="preserve">- </w:t>
            </w:r>
            <w:r w:rsidR="006D64D8">
              <w:rPr>
                <w:rFonts w:ascii="Arial" w:hAnsi="Arial" w:cs="Arial"/>
                <w:color w:val="FF0000"/>
                <w:lang w:val="en-US"/>
              </w:rPr>
              <w:t>routine diagnostics</w:t>
            </w:r>
          </w:p>
          <w:p w:rsidR="00FC5688" w:rsidRPr="000F6230" w:rsidRDefault="00FC5688" w:rsidP="004F6A08">
            <w:pPr>
              <w:rPr>
                <w:rFonts w:ascii="Arial" w:hAnsi="Arial" w:cs="Arial"/>
                <w:lang w:val="en-US"/>
              </w:rPr>
            </w:pPr>
            <w:r w:rsidRPr="000F6230">
              <w:rPr>
                <w:rFonts w:ascii="Arial" w:hAnsi="Arial" w:cs="Arial"/>
                <w:lang w:val="en-US"/>
              </w:rPr>
              <w:t>Fibrin cleavage products</w:t>
            </w:r>
            <w:r>
              <w:rPr>
                <w:rFonts w:ascii="Arial" w:hAnsi="Arial" w:cs="Arial"/>
                <w:lang w:val="en-US"/>
              </w:rPr>
              <w:t xml:space="preserve"> - </w:t>
            </w:r>
            <w:r w:rsidR="006D64D8">
              <w:rPr>
                <w:rFonts w:ascii="Arial" w:hAnsi="Arial" w:cs="Arial"/>
                <w:color w:val="FF0000"/>
                <w:lang w:val="en-US"/>
              </w:rPr>
              <w:t>routine diagnostics</w:t>
            </w:r>
          </w:p>
          <w:p w:rsidR="00FC5688" w:rsidRPr="000F6230" w:rsidRDefault="00FC5688" w:rsidP="004F6A08">
            <w:pPr>
              <w:rPr>
                <w:rFonts w:ascii="Arial" w:hAnsi="Arial" w:cs="Arial"/>
                <w:lang w:val="en-US"/>
              </w:rPr>
            </w:pPr>
            <w:r w:rsidRPr="000F6230">
              <w:rPr>
                <w:rFonts w:ascii="Arial" w:hAnsi="Arial" w:cs="Arial"/>
                <w:lang w:val="en-US"/>
              </w:rPr>
              <w:t xml:space="preserve">Thrombocyte number </w:t>
            </w:r>
            <w:r>
              <w:rPr>
                <w:rFonts w:ascii="Arial" w:hAnsi="Arial" w:cs="Arial"/>
                <w:lang w:val="en-US"/>
              </w:rPr>
              <w:t xml:space="preserve">- </w:t>
            </w:r>
            <w:r w:rsidR="006D64D8">
              <w:rPr>
                <w:rFonts w:ascii="Arial" w:hAnsi="Arial" w:cs="Arial"/>
                <w:color w:val="FF0000"/>
                <w:lang w:val="en-US"/>
              </w:rPr>
              <w:t>routine diagnostics</w:t>
            </w:r>
            <w:r w:rsidR="006D64D8" w:rsidRPr="000F6230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FC5688" w:rsidRPr="006D64D8" w:rsidTr="006D64D8">
        <w:trPr>
          <w:trHeight w:val="40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:rsidR="00FC5688" w:rsidRPr="00BB5CBD" w:rsidRDefault="00FC5688" w:rsidP="004F6A08">
            <w:pPr>
              <w:rPr>
                <w:rFonts w:ascii="Arial" w:hAnsi="Arial" w:cs="Arial"/>
              </w:rPr>
            </w:pPr>
            <w:r w:rsidRPr="00BB5CBD">
              <w:rPr>
                <w:rFonts w:ascii="Arial" w:hAnsi="Arial" w:cs="Arial"/>
              </w:rPr>
              <w:t>Heart</w:t>
            </w:r>
          </w:p>
        </w:tc>
        <w:tc>
          <w:tcPr>
            <w:tcW w:w="6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:rsidR="00FC5688" w:rsidRPr="00A014CF" w:rsidRDefault="00FC5688" w:rsidP="004F6A08">
            <w:pPr>
              <w:rPr>
                <w:rFonts w:ascii="Arial" w:hAnsi="Arial" w:cs="Arial"/>
                <w:color w:val="FF0000"/>
                <w:lang w:val="en-US"/>
              </w:rPr>
            </w:pPr>
            <w:r w:rsidRPr="000F6230">
              <w:rPr>
                <w:rFonts w:ascii="Arial" w:hAnsi="Arial" w:cs="Arial"/>
                <w:lang w:val="en-US"/>
              </w:rPr>
              <w:t>Troponin I</w:t>
            </w:r>
            <w:r>
              <w:rPr>
                <w:rFonts w:ascii="Arial" w:hAnsi="Arial" w:cs="Arial"/>
                <w:lang w:val="en-US"/>
              </w:rPr>
              <w:t xml:space="preserve"> – </w:t>
            </w:r>
            <w:r w:rsidR="006D64D8">
              <w:rPr>
                <w:rFonts w:ascii="Arial" w:hAnsi="Arial" w:cs="Arial"/>
                <w:color w:val="FF0000"/>
                <w:lang w:val="en-US"/>
              </w:rPr>
              <w:t>routine diagnostics</w:t>
            </w:r>
            <w:r w:rsidRPr="00A014CF">
              <w:rPr>
                <w:rFonts w:ascii="Arial" w:hAnsi="Arial" w:cs="Arial"/>
                <w:color w:val="FF0000"/>
                <w:lang w:val="en-US"/>
              </w:rPr>
              <w:t xml:space="preserve"> (</w:t>
            </w:r>
            <w:proofErr w:type="spellStart"/>
            <w:r w:rsidRPr="00A014CF">
              <w:rPr>
                <w:rFonts w:ascii="Arial" w:hAnsi="Arial" w:cs="Arial"/>
                <w:color w:val="FF0000"/>
                <w:lang w:val="en-US"/>
              </w:rPr>
              <w:t>TnT</w:t>
            </w:r>
            <w:proofErr w:type="spellEnd"/>
            <w:r w:rsidRPr="00A014CF">
              <w:rPr>
                <w:rFonts w:ascii="Arial" w:hAnsi="Arial" w:cs="Arial"/>
                <w:color w:val="FF0000"/>
                <w:lang w:val="en-US"/>
              </w:rPr>
              <w:t>)</w:t>
            </w:r>
          </w:p>
          <w:p w:rsidR="00FC5688" w:rsidRDefault="00FC5688" w:rsidP="004F6A08">
            <w:pPr>
              <w:rPr>
                <w:rFonts w:ascii="Arial" w:hAnsi="Arial" w:cs="Arial"/>
                <w:lang w:val="en-US"/>
              </w:rPr>
            </w:pPr>
            <w:r w:rsidRPr="000F6230">
              <w:rPr>
                <w:rFonts w:ascii="Arial" w:hAnsi="Arial" w:cs="Arial"/>
                <w:lang w:val="en-US"/>
              </w:rPr>
              <w:t>Heart fatty acid binding protein (HFABP)</w:t>
            </w:r>
            <w:r>
              <w:rPr>
                <w:rFonts w:ascii="Arial" w:hAnsi="Arial" w:cs="Arial"/>
                <w:lang w:val="en-US"/>
              </w:rPr>
              <w:t xml:space="preserve"> – </w:t>
            </w:r>
            <w:r w:rsidR="006D64D8">
              <w:rPr>
                <w:rFonts w:ascii="Arial" w:hAnsi="Arial" w:cs="Arial"/>
                <w:color w:val="FF0000"/>
                <w:lang w:val="en-US"/>
              </w:rPr>
              <w:t>rather experimental</w:t>
            </w:r>
          </w:p>
          <w:p w:rsidR="00FC5688" w:rsidRPr="000F6230" w:rsidRDefault="00FC5688" w:rsidP="004F6A08">
            <w:pPr>
              <w:rPr>
                <w:rFonts w:ascii="Arial" w:hAnsi="Arial" w:cs="Arial"/>
                <w:lang w:val="en-US"/>
              </w:rPr>
            </w:pPr>
          </w:p>
        </w:tc>
      </w:tr>
      <w:tr w:rsidR="00FC5688" w:rsidRPr="006D64D8" w:rsidTr="006D64D8">
        <w:trPr>
          <w:trHeight w:val="40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:rsidR="00FC5688" w:rsidRPr="00BB5CBD" w:rsidRDefault="00FC5688" w:rsidP="004F6A08">
            <w:pPr>
              <w:rPr>
                <w:rFonts w:ascii="Arial" w:hAnsi="Arial" w:cs="Arial"/>
              </w:rPr>
            </w:pPr>
            <w:proofErr w:type="spellStart"/>
            <w:r w:rsidRPr="00BB5CBD">
              <w:rPr>
                <w:rFonts w:ascii="Arial" w:hAnsi="Arial" w:cs="Arial"/>
              </w:rPr>
              <w:t>Kidney</w:t>
            </w:r>
            <w:proofErr w:type="spellEnd"/>
          </w:p>
        </w:tc>
        <w:tc>
          <w:tcPr>
            <w:tcW w:w="6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:rsidR="006D64D8" w:rsidRDefault="00FC5688" w:rsidP="004F6A08">
            <w:pPr>
              <w:rPr>
                <w:rFonts w:ascii="Arial" w:hAnsi="Arial" w:cs="Arial"/>
                <w:lang w:val="en-US"/>
              </w:rPr>
            </w:pPr>
            <w:r w:rsidRPr="000F6230">
              <w:rPr>
                <w:rFonts w:ascii="Arial" w:hAnsi="Arial" w:cs="Arial"/>
                <w:lang w:val="en-US"/>
              </w:rPr>
              <w:t>Creatinine</w:t>
            </w:r>
            <w:r>
              <w:rPr>
                <w:rFonts w:ascii="Arial" w:hAnsi="Arial" w:cs="Arial"/>
                <w:lang w:val="en-US"/>
              </w:rPr>
              <w:t xml:space="preserve"> - </w:t>
            </w:r>
            <w:r w:rsidR="006D64D8">
              <w:rPr>
                <w:rFonts w:ascii="Arial" w:hAnsi="Arial" w:cs="Arial"/>
                <w:color w:val="FF0000"/>
                <w:lang w:val="en-US"/>
              </w:rPr>
              <w:t>routine diagnostics</w:t>
            </w:r>
            <w:r w:rsidR="006D64D8" w:rsidRPr="000F6230">
              <w:rPr>
                <w:rFonts w:ascii="Arial" w:hAnsi="Arial" w:cs="Arial"/>
                <w:lang w:val="en-US"/>
              </w:rPr>
              <w:t xml:space="preserve"> </w:t>
            </w:r>
          </w:p>
          <w:p w:rsidR="00FC5688" w:rsidRPr="000F6230" w:rsidRDefault="00FC5688" w:rsidP="004F6A08">
            <w:pPr>
              <w:rPr>
                <w:rFonts w:ascii="Arial" w:hAnsi="Arial" w:cs="Arial"/>
                <w:lang w:val="en-US"/>
              </w:rPr>
            </w:pPr>
            <w:r w:rsidRPr="000F6230">
              <w:rPr>
                <w:rFonts w:ascii="Arial" w:hAnsi="Arial" w:cs="Arial"/>
                <w:lang w:val="en-US"/>
              </w:rPr>
              <w:t>Neutrophil Gelatinase-associated Lipocalin (NGAL)</w:t>
            </w:r>
            <w:r>
              <w:rPr>
                <w:rFonts w:ascii="Arial" w:hAnsi="Arial" w:cs="Arial"/>
                <w:lang w:val="en-US"/>
              </w:rPr>
              <w:t xml:space="preserve"> – </w:t>
            </w:r>
            <w:r w:rsidR="006D64D8">
              <w:rPr>
                <w:rFonts w:ascii="Arial" w:hAnsi="Arial" w:cs="Arial"/>
                <w:color w:val="FF0000"/>
                <w:lang w:val="en-US"/>
              </w:rPr>
              <w:t>rather experimental</w:t>
            </w:r>
          </w:p>
          <w:p w:rsidR="00FC5688" w:rsidRPr="000F6230" w:rsidRDefault="00FC5688" w:rsidP="004F6A08">
            <w:pPr>
              <w:rPr>
                <w:rFonts w:ascii="Arial" w:hAnsi="Arial" w:cs="Arial"/>
                <w:lang w:val="en-US"/>
              </w:rPr>
            </w:pPr>
            <w:r w:rsidRPr="000F6230">
              <w:rPr>
                <w:rFonts w:ascii="Arial" w:hAnsi="Arial" w:cs="Arial"/>
                <w:lang w:val="en-US"/>
              </w:rPr>
              <w:t>Kidney injury molecule-1 (KIM-1)</w:t>
            </w:r>
            <w:r>
              <w:rPr>
                <w:rFonts w:ascii="Arial" w:hAnsi="Arial" w:cs="Arial"/>
                <w:lang w:val="en-US"/>
              </w:rPr>
              <w:t xml:space="preserve">- </w:t>
            </w:r>
            <w:r w:rsidR="006D64D8">
              <w:rPr>
                <w:rFonts w:ascii="Arial" w:hAnsi="Arial" w:cs="Arial"/>
                <w:color w:val="FF0000"/>
                <w:lang w:val="en-US"/>
              </w:rPr>
              <w:t xml:space="preserve">rather experimental </w:t>
            </w:r>
          </w:p>
          <w:p w:rsidR="006D64D8" w:rsidRDefault="00FC5688" w:rsidP="004F6A08">
            <w:pPr>
              <w:rPr>
                <w:rFonts w:ascii="Arial" w:hAnsi="Arial" w:cs="Arial"/>
                <w:lang w:val="en-US"/>
              </w:rPr>
            </w:pPr>
            <w:r w:rsidRPr="0047770C">
              <w:rPr>
                <w:rFonts w:ascii="Arial" w:hAnsi="Arial" w:cs="Arial"/>
                <w:lang w:val="en-US"/>
              </w:rPr>
              <w:t xml:space="preserve">Cystatin C - </w:t>
            </w:r>
            <w:r w:rsidR="006D64D8">
              <w:rPr>
                <w:rFonts w:ascii="Arial" w:hAnsi="Arial" w:cs="Arial"/>
                <w:color w:val="FF0000"/>
                <w:lang w:val="en-US"/>
              </w:rPr>
              <w:t>routine diagnostics</w:t>
            </w:r>
            <w:r w:rsidR="006D64D8" w:rsidRPr="0047770C">
              <w:rPr>
                <w:rFonts w:ascii="Arial" w:hAnsi="Arial" w:cs="Arial"/>
                <w:lang w:val="en-US"/>
              </w:rPr>
              <w:t xml:space="preserve"> </w:t>
            </w:r>
          </w:p>
          <w:p w:rsidR="00FC5688" w:rsidRPr="0047770C" w:rsidRDefault="00FC5688" w:rsidP="004F6A08">
            <w:pPr>
              <w:rPr>
                <w:rFonts w:ascii="Arial" w:hAnsi="Arial" w:cs="Arial"/>
                <w:lang w:val="en-US"/>
              </w:rPr>
            </w:pPr>
            <w:r w:rsidRPr="0047770C">
              <w:rPr>
                <w:rFonts w:ascii="Arial" w:hAnsi="Arial" w:cs="Arial"/>
                <w:lang w:val="en-US"/>
              </w:rPr>
              <w:t xml:space="preserve">IL-18 – </w:t>
            </w:r>
            <w:r w:rsidR="006D64D8">
              <w:rPr>
                <w:rFonts w:ascii="Arial" w:hAnsi="Arial" w:cs="Arial"/>
                <w:color w:val="FF0000"/>
                <w:lang w:val="en-US"/>
              </w:rPr>
              <w:t>rather experimental</w:t>
            </w:r>
          </w:p>
          <w:p w:rsidR="00FC5688" w:rsidRDefault="00FC5688" w:rsidP="004F6A08">
            <w:pPr>
              <w:rPr>
                <w:rFonts w:ascii="Arial" w:hAnsi="Arial" w:cs="Arial"/>
                <w:lang w:val="en-US"/>
              </w:rPr>
            </w:pPr>
            <w:r w:rsidRPr="0047770C">
              <w:rPr>
                <w:rFonts w:ascii="Arial" w:hAnsi="Arial" w:cs="Arial"/>
                <w:lang w:val="en-US"/>
              </w:rPr>
              <w:t xml:space="preserve">Liver fatty acid binding protein (L-FABP) – </w:t>
            </w:r>
            <w:r w:rsidR="006D64D8">
              <w:rPr>
                <w:rFonts w:ascii="Arial" w:hAnsi="Arial" w:cs="Arial"/>
                <w:color w:val="FF0000"/>
                <w:lang w:val="en-US"/>
              </w:rPr>
              <w:t>rather experimental</w:t>
            </w:r>
          </w:p>
          <w:p w:rsidR="00FC5688" w:rsidRPr="000F6230" w:rsidRDefault="00FC5688" w:rsidP="004F6A08">
            <w:pPr>
              <w:rPr>
                <w:rFonts w:ascii="Arial" w:hAnsi="Arial" w:cs="Arial"/>
                <w:lang w:val="en-US"/>
              </w:rPr>
            </w:pPr>
          </w:p>
        </w:tc>
      </w:tr>
      <w:tr w:rsidR="00FC5688" w:rsidRPr="00BB5CBD" w:rsidTr="006D64D8">
        <w:trPr>
          <w:trHeight w:val="40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:rsidR="00FC5688" w:rsidRPr="00BB5CBD" w:rsidRDefault="00FC5688" w:rsidP="004F6A08">
            <w:pPr>
              <w:rPr>
                <w:rFonts w:ascii="Arial" w:hAnsi="Arial" w:cs="Arial"/>
              </w:rPr>
            </w:pPr>
            <w:proofErr w:type="spellStart"/>
            <w:r w:rsidRPr="00BB5CBD">
              <w:rPr>
                <w:rFonts w:ascii="Arial" w:hAnsi="Arial" w:cs="Arial"/>
              </w:rPr>
              <w:t>Liver</w:t>
            </w:r>
            <w:proofErr w:type="spellEnd"/>
          </w:p>
        </w:tc>
        <w:tc>
          <w:tcPr>
            <w:tcW w:w="6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:rsidR="00FC5688" w:rsidRPr="000F6230" w:rsidRDefault="00FC5688" w:rsidP="004F6A08">
            <w:pPr>
              <w:rPr>
                <w:rFonts w:ascii="Arial" w:hAnsi="Arial" w:cs="Arial"/>
                <w:lang w:val="en-US"/>
              </w:rPr>
            </w:pPr>
            <w:r w:rsidRPr="000F6230">
              <w:rPr>
                <w:rFonts w:ascii="Arial" w:hAnsi="Arial" w:cs="Arial"/>
                <w:lang w:val="en-US"/>
              </w:rPr>
              <w:t>Aspartate aminotransferase (AST)</w:t>
            </w:r>
            <w:r>
              <w:rPr>
                <w:rFonts w:ascii="Arial" w:hAnsi="Arial" w:cs="Arial"/>
                <w:lang w:val="en-US"/>
              </w:rPr>
              <w:t xml:space="preserve"> - </w:t>
            </w:r>
            <w:r w:rsidR="00C154E4">
              <w:rPr>
                <w:rFonts w:ascii="Arial" w:hAnsi="Arial" w:cs="Arial"/>
                <w:color w:val="FF0000"/>
                <w:lang w:val="en-US"/>
              </w:rPr>
              <w:t>routine diagnostics</w:t>
            </w:r>
          </w:p>
          <w:p w:rsidR="00FC5688" w:rsidRPr="000F6230" w:rsidRDefault="00FC5688" w:rsidP="004F6A08">
            <w:pPr>
              <w:rPr>
                <w:rFonts w:ascii="Arial" w:hAnsi="Arial" w:cs="Arial"/>
                <w:lang w:val="en-US"/>
              </w:rPr>
            </w:pPr>
            <w:r w:rsidRPr="000F6230">
              <w:rPr>
                <w:rFonts w:ascii="Arial" w:hAnsi="Arial" w:cs="Arial"/>
                <w:lang w:val="en-US"/>
              </w:rPr>
              <w:t>Alanine aminotransferase (ALT)</w:t>
            </w:r>
            <w:r>
              <w:rPr>
                <w:rFonts w:ascii="Arial" w:hAnsi="Arial" w:cs="Arial"/>
                <w:lang w:val="en-US"/>
              </w:rPr>
              <w:t xml:space="preserve"> - </w:t>
            </w:r>
            <w:r w:rsidR="00C154E4">
              <w:rPr>
                <w:rFonts w:ascii="Arial" w:hAnsi="Arial" w:cs="Arial"/>
                <w:color w:val="FF0000"/>
                <w:lang w:val="en-US"/>
              </w:rPr>
              <w:t>routine diagnostics</w:t>
            </w:r>
          </w:p>
          <w:p w:rsidR="00FC5688" w:rsidRPr="00BB5CBD" w:rsidRDefault="00FC5688" w:rsidP="004F6A08">
            <w:pPr>
              <w:rPr>
                <w:rFonts w:ascii="Arial" w:hAnsi="Arial" w:cs="Arial"/>
              </w:rPr>
            </w:pPr>
            <w:r w:rsidRPr="00BB5CBD">
              <w:rPr>
                <w:rFonts w:ascii="Arial" w:hAnsi="Arial" w:cs="Arial"/>
              </w:rPr>
              <w:t xml:space="preserve">Lactate </w:t>
            </w:r>
            <w:proofErr w:type="spellStart"/>
            <w:r w:rsidRPr="00BB5CBD">
              <w:rPr>
                <w:rFonts w:ascii="Arial" w:hAnsi="Arial" w:cs="Arial"/>
              </w:rPr>
              <w:t>dehydrogenase</w:t>
            </w:r>
            <w:proofErr w:type="spellEnd"/>
            <w:r w:rsidRPr="00BB5CBD">
              <w:rPr>
                <w:rFonts w:ascii="Arial" w:hAnsi="Arial" w:cs="Arial"/>
              </w:rPr>
              <w:t xml:space="preserve"> (LDH)</w:t>
            </w:r>
            <w:r>
              <w:rPr>
                <w:rFonts w:ascii="Arial" w:hAnsi="Arial" w:cs="Arial"/>
                <w:lang w:val="en-US"/>
              </w:rPr>
              <w:t xml:space="preserve"> - </w:t>
            </w:r>
            <w:r w:rsidR="00C154E4">
              <w:rPr>
                <w:rFonts w:ascii="Arial" w:hAnsi="Arial" w:cs="Arial"/>
                <w:color w:val="FF0000"/>
                <w:lang w:val="en-US"/>
              </w:rPr>
              <w:t>routine diagnostics</w:t>
            </w:r>
            <w:r w:rsidR="00C154E4" w:rsidRPr="00BB5CBD">
              <w:rPr>
                <w:rFonts w:ascii="Arial" w:hAnsi="Arial" w:cs="Arial"/>
              </w:rPr>
              <w:t xml:space="preserve"> </w:t>
            </w:r>
          </w:p>
        </w:tc>
      </w:tr>
      <w:tr w:rsidR="00FC5688" w:rsidRPr="006D64D8" w:rsidTr="006D64D8">
        <w:trPr>
          <w:trHeight w:val="40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:rsidR="00FC5688" w:rsidRPr="00BB5CBD" w:rsidRDefault="00FC5688" w:rsidP="004F6A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ain</w:t>
            </w:r>
          </w:p>
        </w:tc>
        <w:tc>
          <w:tcPr>
            <w:tcW w:w="6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:rsidR="00FC5688" w:rsidRPr="0047770C" w:rsidRDefault="00FC5688" w:rsidP="004F6A08">
            <w:pPr>
              <w:rPr>
                <w:rFonts w:ascii="Arial" w:hAnsi="Arial" w:cs="Arial"/>
                <w:lang w:val="en-US"/>
              </w:rPr>
            </w:pPr>
            <w:r w:rsidRPr="000F6230">
              <w:rPr>
                <w:rFonts w:ascii="Arial" w:hAnsi="Arial" w:cs="Arial"/>
                <w:lang w:val="en-US"/>
              </w:rPr>
              <w:t>Angiopoietin-2 (AP-2</w:t>
            </w:r>
            <w:r w:rsidRPr="0047770C">
              <w:rPr>
                <w:rFonts w:ascii="Arial" w:hAnsi="Arial" w:cs="Arial"/>
                <w:lang w:val="en-US"/>
              </w:rPr>
              <w:t xml:space="preserve">) - </w:t>
            </w:r>
            <w:r w:rsidR="00C154E4">
              <w:rPr>
                <w:rFonts w:ascii="Arial" w:hAnsi="Arial" w:cs="Arial"/>
                <w:color w:val="FF0000"/>
                <w:lang w:val="en-US"/>
              </w:rPr>
              <w:t>rather experimental</w:t>
            </w:r>
          </w:p>
          <w:p w:rsidR="00FC5688" w:rsidRPr="0047770C" w:rsidRDefault="00FC5688" w:rsidP="004F6A08">
            <w:pPr>
              <w:rPr>
                <w:rFonts w:ascii="Arial" w:hAnsi="Arial" w:cs="Arial"/>
                <w:lang w:val="en-US"/>
              </w:rPr>
            </w:pPr>
            <w:r w:rsidRPr="0047770C">
              <w:rPr>
                <w:rFonts w:ascii="Arial" w:hAnsi="Arial" w:cs="Arial"/>
                <w:lang w:val="en-US"/>
              </w:rPr>
              <w:t>Endothelin-1 (ET-1) -</w:t>
            </w:r>
            <w:r w:rsidRPr="0047770C">
              <w:rPr>
                <w:rFonts w:ascii="Arial" w:hAnsi="Arial" w:cs="Arial"/>
                <w:color w:val="FF0000"/>
                <w:lang w:val="en-US"/>
              </w:rPr>
              <w:t xml:space="preserve"> </w:t>
            </w:r>
            <w:r w:rsidR="00C154E4">
              <w:rPr>
                <w:rFonts w:ascii="Arial" w:hAnsi="Arial" w:cs="Arial"/>
                <w:color w:val="FF0000"/>
                <w:lang w:val="en-US"/>
              </w:rPr>
              <w:t>rather experimental</w:t>
            </w:r>
          </w:p>
          <w:p w:rsidR="00FC5688" w:rsidRPr="0047770C" w:rsidRDefault="00FC5688" w:rsidP="004F6A08">
            <w:pPr>
              <w:rPr>
                <w:rFonts w:ascii="Arial" w:hAnsi="Arial" w:cs="Arial"/>
                <w:lang w:val="en-US"/>
              </w:rPr>
            </w:pPr>
            <w:r w:rsidRPr="0047770C">
              <w:rPr>
                <w:rFonts w:ascii="Arial" w:hAnsi="Arial" w:cs="Arial"/>
                <w:lang w:val="en-US"/>
              </w:rPr>
              <w:t xml:space="preserve">Endocan-2 (EC-2) - </w:t>
            </w:r>
            <w:r w:rsidR="00C154E4">
              <w:rPr>
                <w:rFonts w:ascii="Arial" w:hAnsi="Arial" w:cs="Arial"/>
                <w:color w:val="FF0000"/>
                <w:lang w:val="en-US"/>
              </w:rPr>
              <w:t>rather experimental</w:t>
            </w:r>
          </w:p>
          <w:p w:rsidR="00C154E4" w:rsidRDefault="00FC5688" w:rsidP="004F6A08">
            <w:pPr>
              <w:rPr>
                <w:rFonts w:ascii="Arial" w:hAnsi="Arial" w:cs="Arial"/>
                <w:lang w:val="en-US"/>
              </w:rPr>
            </w:pPr>
            <w:r w:rsidRPr="0047770C">
              <w:rPr>
                <w:rFonts w:ascii="Arial" w:hAnsi="Arial" w:cs="Arial"/>
                <w:lang w:val="en-US"/>
              </w:rPr>
              <w:t>Neuron specific enolase (NSE) -</w:t>
            </w:r>
            <w:r w:rsidR="00C154E4">
              <w:rPr>
                <w:rFonts w:ascii="Arial" w:hAnsi="Arial" w:cs="Arial"/>
                <w:color w:val="FF0000"/>
                <w:lang w:val="en-US"/>
              </w:rPr>
              <w:t xml:space="preserve"> </w:t>
            </w:r>
            <w:r w:rsidR="00C154E4">
              <w:rPr>
                <w:rFonts w:ascii="Arial" w:hAnsi="Arial" w:cs="Arial"/>
                <w:color w:val="FF0000"/>
                <w:lang w:val="en-US"/>
              </w:rPr>
              <w:t>routine diagnostics</w:t>
            </w:r>
            <w:r w:rsidR="00C154E4" w:rsidRPr="0047770C">
              <w:rPr>
                <w:rFonts w:ascii="Arial" w:hAnsi="Arial" w:cs="Arial"/>
                <w:lang w:val="en-US"/>
              </w:rPr>
              <w:t xml:space="preserve"> </w:t>
            </w:r>
          </w:p>
          <w:p w:rsidR="00FC5688" w:rsidRPr="0047770C" w:rsidRDefault="00FC5688" w:rsidP="004F6A08">
            <w:pPr>
              <w:rPr>
                <w:rFonts w:ascii="Arial" w:hAnsi="Arial" w:cs="Arial"/>
                <w:lang w:val="en-US"/>
              </w:rPr>
            </w:pPr>
            <w:r w:rsidRPr="0047770C">
              <w:rPr>
                <w:rFonts w:ascii="Arial" w:hAnsi="Arial" w:cs="Arial"/>
                <w:lang w:val="en-US"/>
              </w:rPr>
              <w:t xml:space="preserve">Ubiquitin C-terminal hydrolase-L1 (UCH-L1) - </w:t>
            </w:r>
            <w:r w:rsidR="00C154E4">
              <w:rPr>
                <w:rFonts w:ascii="Arial" w:hAnsi="Arial" w:cs="Arial"/>
                <w:color w:val="FF0000"/>
                <w:lang w:val="en-US"/>
              </w:rPr>
              <w:t>rather experimental</w:t>
            </w:r>
          </w:p>
          <w:p w:rsidR="00FC5688" w:rsidRPr="0047770C" w:rsidRDefault="00FC5688" w:rsidP="004F6A08">
            <w:pPr>
              <w:rPr>
                <w:rFonts w:ascii="Arial" w:hAnsi="Arial" w:cs="Arial"/>
                <w:lang w:val="en-US"/>
              </w:rPr>
            </w:pPr>
            <w:r w:rsidRPr="0047770C">
              <w:rPr>
                <w:rFonts w:ascii="Arial" w:hAnsi="Arial" w:cs="Arial"/>
                <w:lang w:val="en-US"/>
              </w:rPr>
              <w:t xml:space="preserve">Glial fibrillary acidic protein (GFAP) - </w:t>
            </w:r>
            <w:r w:rsidR="00C154E4">
              <w:rPr>
                <w:rFonts w:ascii="Arial" w:hAnsi="Arial" w:cs="Arial"/>
                <w:color w:val="FF0000"/>
                <w:lang w:val="en-US"/>
              </w:rPr>
              <w:t>rather experimental</w:t>
            </w:r>
          </w:p>
          <w:p w:rsidR="00FC5688" w:rsidRPr="0047770C" w:rsidRDefault="00FC5688" w:rsidP="004F6A08">
            <w:pPr>
              <w:rPr>
                <w:rFonts w:ascii="Arial" w:hAnsi="Arial" w:cs="Arial"/>
                <w:lang w:val="en-US"/>
              </w:rPr>
            </w:pPr>
            <w:r w:rsidRPr="0047770C">
              <w:rPr>
                <w:rFonts w:ascii="Arial" w:hAnsi="Arial" w:cs="Arial"/>
                <w:lang w:val="en-US"/>
              </w:rPr>
              <w:t xml:space="preserve">S100B - </w:t>
            </w:r>
            <w:r w:rsidR="00C154E4">
              <w:rPr>
                <w:rFonts w:ascii="Arial" w:hAnsi="Arial" w:cs="Arial"/>
                <w:color w:val="FF0000"/>
                <w:lang w:val="en-US"/>
              </w:rPr>
              <w:t>rather experimental</w:t>
            </w:r>
          </w:p>
          <w:p w:rsidR="00FC5688" w:rsidRPr="0047770C" w:rsidRDefault="00FC5688" w:rsidP="004F6A08">
            <w:pPr>
              <w:rPr>
                <w:rFonts w:ascii="Arial" w:hAnsi="Arial" w:cs="Arial"/>
                <w:lang w:val="en-US"/>
              </w:rPr>
            </w:pPr>
            <w:r w:rsidRPr="0047770C">
              <w:rPr>
                <w:rFonts w:ascii="Arial" w:hAnsi="Arial" w:cs="Arial"/>
                <w:lang w:val="en-US"/>
              </w:rPr>
              <w:t xml:space="preserve">Myelin basic protein (MBL) - </w:t>
            </w:r>
            <w:r w:rsidR="00C154E4">
              <w:rPr>
                <w:rFonts w:ascii="Arial" w:hAnsi="Arial" w:cs="Arial"/>
                <w:color w:val="FF0000"/>
                <w:lang w:val="en-US"/>
              </w:rPr>
              <w:t>rather experimental</w:t>
            </w:r>
          </w:p>
          <w:p w:rsidR="00C154E4" w:rsidRDefault="00FC5688" w:rsidP="004F6A08">
            <w:pPr>
              <w:rPr>
                <w:rFonts w:ascii="Arial" w:hAnsi="Arial" w:cs="Arial"/>
                <w:lang w:val="en-US"/>
              </w:rPr>
            </w:pPr>
            <w:proofErr w:type="spellStart"/>
            <w:r w:rsidRPr="0047770C">
              <w:rPr>
                <w:rFonts w:ascii="Arial" w:hAnsi="Arial" w:cs="Arial"/>
                <w:lang w:val="en-US"/>
              </w:rPr>
              <w:t>Osteopontin</w:t>
            </w:r>
            <w:proofErr w:type="spellEnd"/>
            <w:r w:rsidRPr="0047770C">
              <w:rPr>
                <w:rFonts w:ascii="Arial" w:hAnsi="Arial" w:cs="Arial"/>
                <w:lang w:val="en-US"/>
              </w:rPr>
              <w:t xml:space="preserve"> (OPN) -</w:t>
            </w:r>
            <w:r w:rsidRPr="0047770C">
              <w:rPr>
                <w:rFonts w:ascii="Arial" w:hAnsi="Arial" w:cs="Arial"/>
                <w:color w:val="FF0000"/>
                <w:lang w:val="en-US"/>
              </w:rPr>
              <w:t xml:space="preserve"> </w:t>
            </w:r>
            <w:r w:rsidR="00C154E4">
              <w:rPr>
                <w:rFonts w:ascii="Arial" w:hAnsi="Arial" w:cs="Arial"/>
                <w:color w:val="FF0000"/>
                <w:lang w:val="en-US"/>
              </w:rPr>
              <w:t>rather experimental</w:t>
            </w:r>
            <w:r w:rsidR="00C154E4" w:rsidRPr="0047770C">
              <w:rPr>
                <w:rFonts w:ascii="Arial" w:hAnsi="Arial" w:cs="Arial"/>
                <w:lang w:val="en-US"/>
              </w:rPr>
              <w:t xml:space="preserve"> </w:t>
            </w:r>
          </w:p>
          <w:p w:rsidR="00FC5688" w:rsidRDefault="00FC5688" w:rsidP="004F6A08">
            <w:pPr>
              <w:rPr>
                <w:rFonts w:ascii="Arial" w:hAnsi="Arial" w:cs="Arial"/>
                <w:lang w:val="en-US"/>
              </w:rPr>
            </w:pPr>
            <w:r w:rsidRPr="0047770C">
              <w:rPr>
                <w:rFonts w:ascii="Arial" w:hAnsi="Arial" w:cs="Arial"/>
                <w:lang w:val="en-US"/>
              </w:rPr>
              <w:t xml:space="preserve">High-mobility group box 1 protein (HMGB1) - </w:t>
            </w:r>
            <w:r w:rsidR="00C154E4">
              <w:rPr>
                <w:rFonts w:ascii="Arial" w:hAnsi="Arial" w:cs="Arial"/>
                <w:color w:val="FF0000"/>
                <w:lang w:val="en-US"/>
              </w:rPr>
              <w:t>rather experimental</w:t>
            </w:r>
          </w:p>
          <w:p w:rsidR="00FC5688" w:rsidRPr="000F6230" w:rsidRDefault="00FC5688" w:rsidP="004F6A08">
            <w:pPr>
              <w:rPr>
                <w:rFonts w:ascii="Arial" w:hAnsi="Arial" w:cs="Arial"/>
                <w:lang w:val="en-US"/>
              </w:rPr>
            </w:pPr>
          </w:p>
        </w:tc>
      </w:tr>
      <w:tr w:rsidR="00FC5688" w:rsidRPr="006D64D8" w:rsidTr="006D64D8">
        <w:trPr>
          <w:trHeight w:val="40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:rsidR="00FC5688" w:rsidRPr="00BB5CBD" w:rsidRDefault="00FC5688" w:rsidP="004F6A08">
            <w:pPr>
              <w:rPr>
                <w:rFonts w:ascii="Arial" w:hAnsi="Arial" w:cs="Arial"/>
              </w:rPr>
            </w:pPr>
            <w:r w:rsidRPr="00BB5CBD">
              <w:rPr>
                <w:rFonts w:ascii="Arial" w:hAnsi="Arial" w:cs="Arial"/>
              </w:rPr>
              <w:t>Lung</w:t>
            </w:r>
          </w:p>
        </w:tc>
        <w:tc>
          <w:tcPr>
            <w:tcW w:w="6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:rsidR="00FC5688" w:rsidRPr="0047770C" w:rsidRDefault="00FC5688" w:rsidP="004F6A08">
            <w:pPr>
              <w:rPr>
                <w:rFonts w:ascii="Arial" w:hAnsi="Arial" w:cs="Arial"/>
                <w:lang w:val="en-US"/>
              </w:rPr>
            </w:pPr>
            <w:r w:rsidRPr="000F6230">
              <w:rPr>
                <w:rFonts w:ascii="Arial" w:hAnsi="Arial" w:cs="Arial"/>
                <w:lang w:val="en-US"/>
              </w:rPr>
              <w:t>Surfactant prote</w:t>
            </w:r>
            <w:r w:rsidRPr="0047770C">
              <w:rPr>
                <w:rFonts w:ascii="Arial" w:hAnsi="Arial" w:cs="Arial"/>
                <w:lang w:val="en-US"/>
              </w:rPr>
              <w:t>in D (SP-D)-</w:t>
            </w:r>
            <w:r w:rsidRPr="0047770C">
              <w:rPr>
                <w:rFonts w:ascii="Arial" w:hAnsi="Arial" w:cs="Arial"/>
                <w:color w:val="FF0000"/>
                <w:lang w:val="en-US"/>
              </w:rPr>
              <w:t xml:space="preserve"> </w:t>
            </w:r>
            <w:r w:rsidR="00C154E4">
              <w:rPr>
                <w:rFonts w:ascii="Arial" w:hAnsi="Arial" w:cs="Arial"/>
                <w:color w:val="FF0000"/>
                <w:lang w:val="en-US"/>
              </w:rPr>
              <w:t>rather experimental</w:t>
            </w:r>
          </w:p>
          <w:p w:rsidR="00FC5688" w:rsidRPr="0047770C" w:rsidRDefault="00FC5688" w:rsidP="004F6A08">
            <w:pPr>
              <w:rPr>
                <w:rFonts w:ascii="Arial" w:hAnsi="Arial" w:cs="Arial"/>
                <w:lang w:val="en-US"/>
              </w:rPr>
            </w:pPr>
            <w:r w:rsidRPr="0047770C">
              <w:rPr>
                <w:rFonts w:ascii="Arial" w:hAnsi="Arial" w:cs="Arial"/>
                <w:lang w:val="en-US"/>
              </w:rPr>
              <w:t xml:space="preserve">Angiopoietin-2 (AP-2) - </w:t>
            </w:r>
            <w:r w:rsidR="00C154E4">
              <w:rPr>
                <w:rFonts w:ascii="Arial" w:hAnsi="Arial" w:cs="Arial"/>
                <w:color w:val="FF0000"/>
                <w:lang w:val="en-US"/>
              </w:rPr>
              <w:t>rather experimental</w:t>
            </w:r>
          </w:p>
          <w:p w:rsidR="00FC5688" w:rsidRPr="000F6230" w:rsidRDefault="00FC5688" w:rsidP="004F6A08">
            <w:pPr>
              <w:rPr>
                <w:rFonts w:ascii="Arial" w:hAnsi="Arial" w:cs="Arial"/>
                <w:lang w:val="en-US"/>
              </w:rPr>
            </w:pPr>
            <w:r w:rsidRPr="0047770C">
              <w:rPr>
                <w:rFonts w:ascii="Arial" w:hAnsi="Arial" w:cs="Arial"/>
                <w:lang w:val="en-US"/>
              </w:rPr>
              <w:t>Soluble receptor for advanced glycation end products (</w:t>
            </w:r>
            <w:proofErr w:type="spellStart"/>
            <w:r w:rsidRPr="0047770C">
              <w:rPr>
                <w:rFonts w:ascii="Arial" w:hAnsi="Arial" w:cs="Arial"/>
                <w:lang w:val="en-US"/>
              </w:rPr>
              <w:t>sRAGE</w:t>
            </w:r>
            <w:proofErr w:type="spellEnd"/>
            <w:r w:rsidRPr="0047770C">
              <w:rPr>
                <w:rFonts w:ascii="Arial" w:hAnsi="Arial" w:cs="Arial"/>
                <w:lang w:val="en-US"/>
              </w:rPr>
              <w:t>) -</w:t>
            </w:r>
            <w:r w:rsidRPr="0047770C">
              <w:rPr>
                <w:rFonts w:ascii="Arial" w:hAnsi="Arial" w:cs="Arial"/>
                <w:color w:val="FF0000"/>
                <w:lang w:val="en-US"/>
              </w:rPr>
              <w:t xml:space="preserve"> </w:t>
            </w:r>
            <w:r w:rsidR="00C154E4">
              <w:rPr>
                <w:rFonts w:ascii="Arial" w:hAnsi="Arial" w:cs="Arial"/>
                <w:color w:val="FF0000"/>
                <w:lang w:val="en-US"/>
              </w:rPr>
              <w:t>rather experimental</w:t>
            </w:r>
          </w:p>
        </w:tc>
      </w:tr>
    </w:tbl>
    <w:p w:rsidR="0067346E" w:rsidRPr="00FC5688" w:rsidRDefault="0067346E">
      <w:pPr>
        <w:rPr>
          <w:lang w:val="en-US"/>
        </w:rPr>
      </w:pPr>
    </w:p>
    <w:sectPr w:rsidR="0067346E" w:rsidRPr="00FC5688" w:rsidSect="005D30A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688"/>
    <w:rsid w:val="000033CB"/>
    <w:rsid w:val="00005CBE"/>
    <w:rsid w:val="00006D72"/>
    <w:rsid w:val="0002171F"/>
    <w:rsid w:val="000222EC"/>
    <w:rsid w:val="00025E14"/>
    <w:rsid w:val="00030186"/>
    <w:rsid w:val="000538B3"/>
    <w:rsid w:val="00057B57"/>
    <w:rsid w:val="00070835"/>
    <w:rsid w:val="00095266"/>
    <w:rsid w:val="000A2EC1"/>
    <w:rsid w:val="000A330D"/>
    <w:rsid w:val="000A4261"/>
    <w:rsid w:val="000A7F7F"/>
    <w:rsid w:val="000B7C83"/>
    <w:rsid w:val="000C07DE"/>
    <w:rsid w:val="000C52CC"/>
    <w:rsid w:val="000C70A0"/>
    <w:rsid w:val="000D3877"/>
    <w:rsid w:val="000F6E06"/>
    <w:rsid w:val="001117EF"/>
    <w:rsid w:val="00120626"/>
    <w:rsid w:val="00121D98"/>
    <w:rsid w:val="001321D6"/>
    <w:rsid w:val="00133FDC"/>
    <w:rsid w:val="00136EF4"/>
    <w:rsid w:val="00146836"/>
    <w:rsid w:val="00174029"/>
    <w:rsid w:val="00174FD7"/>
    <w:rsid w:val="001763AF"/>
    <w:rsid w:val="0017738F"/>
    <w:rsid w:val="0018528A"/>
    <w:rsid w:val="001A16DF"/>
    <w:rsid w:val="001A272B"/>
    <w:rsid w:val="001D0338"/>
    <w:rsid w:val="001E7C04"/>
    <w:rsid w:val="001F008E"/>
    <w:rsid w:val="001F0CB3"/>
    <w:rsid w:val="001F1C1D"/>
    <w:rsid w:val="0021649F"/>
    <w:rsid w:val="00226516"/>
    <w:rsid w:val="00241211"/>
    <w:rsid w:val="0025002B"/>
    <w:rsid w:val="00251FD7"/>
    <w:rsid w:val="00255DA2"/>
    <w:rsid w:val="002774D9"/>
    <w:rsid w:val="00285BD3"/>
    <w:rsid w:val="002A3DD9"/>
    <w:rsid w:val="002B4190"/>
    <w:rsid w:val="002B4629"/>
    <w:rsid w:val="002C59B0"/>
    <w:rsid w:val="002D2D2A"/>
    <w:rsid w:val="002D4DB3"/>
    <w:rsid w:val="002E6097"/>
    <w:rsid w:val="002E7A9E"/>
    <w:rsid w:val="00306CC5"/>
    <w:rsid w:val="00307694"/>
    <w:rsid w:val="00310BF4"/>
    <w:rsid w:val="00325409"/>
    <w:rsid w:val="00325B22"/>
    <w:rsid w:val="00332447"/>
    <w:rsid w:val="0036098F"/>
    <w:rsid w:val="003661CB"/>
    <w:rsid w:val="003927C9"/>
    <w:rsid w:val="003945C6"/>
    <w:rsid w:val="003A0C09"/>
    <w:rsid w:val="003A198D"/>
    <w:rsid w:val="003A2A70"/>
    <w:rsid w:val="003A4C65"/>
    <w:rsid w:val="003A7B4E"/>
    <w:rsid w:val="003B7F59"/>
    <w:rsid w:val="003E0054"/>
    <w:rsid w:val="003F63AF"/>
    <w:rsid w:val="004040D8"/>
    <w:rsid w:val="00420899"/>
    <w:rsid w:val="00434629"/>
    <w:rsid w:val="00462DD3"/>
    <w:rsid w:val="00462E20"/>
    <w:rsid w:val="0047631B"/>
    <w:rsid w:val="004778CB"/>
    <w:rsid w:val="00490601"/>
    <w:rsid w:val="00491708"/>
    <w:rsid w:val="00495F47"/>
    <w:rsid w:val="004B487B"/>
    <w:rsid w:val="004B5249"/>
    <w:rsid w:val="004B7997"/>
    <w:rsid w:val="004C27B3"/>
    <w:rsid w:val="004C570D"/>
    <w:rsid w:val="004D60AC"/>
    <w:rsid w:val="004E397E"/>
    <w:rsid w:val="004E7CFC"/>
    <w:rsid w:val="005031E5"/>
    <w:rsid w:val="00514554"/>
    <w:rsid w:val="00516A13"/>
    <w:rsid w:val="00516B09"/>
    <w:rsid w:val="00522D99"/>
    <w:rsid w:val="00543169"/>
    <w:rsid w:val="00546AA4"/>
    <w:rsid w:val="005507C0"/>
    <w:rsid w:val="00556B19"/>
    <w:rsid w:val="0056103C"/>
    <w:rsid w:val="005620C6"/>
    <w:rsid w:val="0056235C"/>
    <w:rsid w:val="00562F39"/>
    <w:rsid w:val="005641A2"/>
    <w:rsid w:val="005831E9"/>
    <w:rsid w:val="0058637E"/>
    <w:rsid w:val="0059217F"/>
    <w:rsid w:val="0059510A"/>
    <w:rsid w:val="00595A2A"/>
    <w:rsid w:val="0059791A"/>
    <w:rsid w:val="005A57CF"/>
    <w:rsid w:val="005A7FF1"/>
    <w:rsid w:val="005B6DB7"/>
    <w:rsid w:val="005D01C9"/>
    <w:rsid w:val="005D1809"/>
    <w:rsid w:val="005D30AF"/>
    <w:rsid w:val="005D5FA0"/>
    <w:rsid w:val="005E19CC"/>
    <w:rsid w:val="005F6246"/>
    <w:rsid w:val="006072F1"/>
    <w:rsid w:val="006253CC"/>
    <w:rsid w:val="006316A7"/>
    <w:rsid w:val="006348EB"/>
    <w:rsid w:val="006623B4"/>
    <w:rsid w:val="0067171E"/>
    <w:rsid w:val="0067346E"/>
    <w:rsid w:val="00697767"/>
    <w:rsid w:val="006C3119"/>
    <w:rsid w:val="006C4D1A"/>
    <w:rsid w:val="006D64D8"/>
    <w:rsid w:val="006E1BA8"/>
    <w:rsid w:val="006E1D4E"/>
    <w:rsid w:val="006E37C6"/>
    <w:rsid w:val="006E577A"/>
    <w:rsid w:val="006F1032"/>
    <w:rsid w:val="006F79C2"/>
    <w:rsid w:val="00700972"/>
    <w:rsid w:val="00702085"/>
    <w:rsid w:val="00721D1B"/>
    <w:rsid w:val="00740C56"/>
    <w:rsid w:val="007474F0"/>
    <w:rsid w:val="00753296"/>
    <w:rsid w:val="007626D7"/>
    <w:rsid w:val="00771531"/>
    <w:rsid w:val="007728A3"/>
    <w:rsid w:val="00776289"/>
    <w:rsid w:val="00787167"/>
    <w:rsid w:val="007A6643"/>
    <w:rsid w:val="007B2ED6"/>
    <w:rsid w:val="007C11B6"/>
    <w:rsid w:val="007C3112"/>
    <w:rsid w:val="007C61CE"/>
    <w:rsid w:val="007E1B4A"/>
    <w:rsid w:val="00810402"/>
    <w:rsid w:val="0081364C"/>
    <w:rsid w:val="00815B24"/>
    <w:rsid w:val="00822935"/>
    <w:rsid w:val="00826233"/>
    <w:rsid w:val="00836154"/>
    <w:rsid w:val="00845F83"/>
    <w:rsid w:val="00851852"/>
    <w:rsid w:val="008711F2"/>
    <w:rsid w:val="008B2EF9"/>
    <w:rsid w:val="008C4892"/>
    <w:rsid w:val="008C6D90"/>
    <w:rsid w:val="008E6551"/>
    <w:rsid w:val="008F168D"/>
    <w:rsid w:val="008F33C9"/>
    <w:rsid w:val="00901DDF"/>
    <w:rsid w:val="00907536"/>
    <w:rsid w:val="009133D8"/>
    <w:rsid w:val="00913914"/>
    <w:rsid w:val="00925F3F"/>
    <w:rsid w:val="00932F27"/>
    <w:rsid w:val="00934A7F"/>
    <w:rsid w:val="0093502C"/>
    <w:rsid w:val="00941177"/>
    <w:rsid w:val="009813DC"/>
    <w:rsid w:val="009863F1"/>
    <w:rsid w:val="009951F4"/>
    <w:rsid w:val="00996F2F"/>
    <w:rsid w:val="009A0B3B"/>
    <w:rsid w:val="009B15BB"/>
    <w:rsid w:val="009B1A19"/>
    <w:rsid w:val="009B4300"/>
    <w:rsid w:val="009B7918"/>
    <w:rsid w:val="009C34BC"/>
    <w:rsid w:val="009C3DE8"/>
    <w:rsid w:val="009C7A50"/>
    <w:rsid w:val="009D121D"/>
    <w:rsid w:val="00A203EA"/>
    <w:rsid w:val="00A273EF"/>
    <w:rsid w:val="00A27A38"/>
    <w:rsid w:val="00A52A1F"/>
    <w:rsid w:val="00A70EC3"/>
    <w:rsid w:val="00A71BF7"/>
    <w:rsid w:val="00A77E60"/>
    <w:rsid w:val="00A855DA"/>
    <w:rsid w:val="00AB228D"/>
    <w:rsid w:val="00AB2BED"/>
    <w:rsid w:val="00AE3CA3"/>
    <w:rsid w:val="00AE4844"/>
    <w:rsid w:val="00AF4CC9"/>
    <w:rsid w:val="00B32734"/>
    <w:rsid w:val="00B678E2"/>
    <w:rsid w:val="00B7532D"/>
    <w:rsid w:val="00B77E5B"/>
    <w:rsid w:val="00BA1EB7"/>
    <w:rsid w:val="00BB616E"/>
    <w:rsid w:val="00BD3A44"/>
    <w:rsid w:val="00BD4B79"/>
    <w:rsid w:val="00BD5E46"/>
    <w:rsid w:val="00BD6CA5"/>
    <w:rsid w:val="00BE0EF6"/>
    <w:rsid w:val="00BE35D5"/>
    <w:rsid w:val="00BF2919"/>
    <w:rsid w:val="00BF6E16"/>
    <w:rsid w:val="00BF77B2"/>
    <w:rsid w:val="00C154E4"/>
    <w:rsid w:val="00C15710"/>
    <w:rsid w:val="00C16B26"/>
    <w:rsid w:val="00C2053C"/>
    <w:rsid w:val="00C23EA1"/>
    <w:rsid w:val="00C2567D"/>
    <w:rsid w:val="00C26193"/>
    <w:rsid w:val="00C2718A"/>
    <w:rsid w:val="00C303E4"/>
    <w:rsid w:val="00C32005"/>
    <w:rsid w:val="00C332A9"/>
    <w:rsid w:val="00C548C6"/>
    <w:rsid w:val="00C54B4D"/>
    <w:rsid w:val="00C57369"/>
    <w:rsid w:val="00C673B5"/>
    <w:rsid w:val="00C84CFC"/>
    <w:rsid w:val="00C916EC"/>
    <w:rsid w:val="00C926D9"/>
    <w:rsid w:val="00C94D35"/>
    <w:rsid w:val="00CB3113"/>
    <w:rsid w:val="00CB6B99"/>
    <w:rsid w:val="00CC1184"/>
    <w:rsid w:val="00CD788C"/>
    <w:rsid w:val="00CE083F"/>
    <w:rsid w:val="00CE76C5"/>
    <w:rsid w:val="00CF2091"/>
    <w:rsid w:val="00CF543C"/>
    <w:rsid w:val="00CF79DD"/>
    <w:rsid w:val="00D02E4C"/>
    <w:rsid w:val="00D108D2"/>
    <w:rsid w:val="00D12D1A"/>
    <w:rsid w:val="00D14CED"/>
    <w:rsid w:val="00D1537A"/>
    <w:rsid w:val="00D15CBA"/>
    <w:rsid w:val="00D20E2A"/>
    <w:rsid w:val="00D229A7"/>
    <w:rsid w:val="00D248F9"/>
    <w:rsid w:val="00D34FE3"/>
    <w:rsid w:val="00D457EF"/>
    <w:rsid w:val="00D50412"/>
    <w:rsid w:val="00D62323"/>
    <w:rsid w:val="00D65D1B"/>
    <w:rsid w:val="00D718DC"/>
    <w:rsid w:val="00D80A05"/>
    <w:rsid w:val="00D93711"/>
    <w:rsid w:val="00D94B94"/>
    <w:rsid w:val="00DA3992"/>
    <w:rsid w:val="00DB64F7"/>
    <w:rsid w:val="00DC5B9E"/>
    <w:rsid w:val="00DC6174"/>
    <w:rsid w:val="00DC74E6"/>
    <w:rsid w:val="00DE66EA"/>
    <w:rsid w:val="00DF129D"/>
    <w:rsid w:val="00DF332B"/>
    <w:rsid w:val="00E02C73"/>
    <w:rsid w:val="00E03980"/>
    <w:rsid w:val="00E133A9"/>
    <w:rsid w:val="00E20EC9"/>
    <w:rsid w:val="00E26E85"/>
    <w:rsid w:val="00E335B3"/>
    <w:rsid w:val="00E63AEF"/>
    <w:rsid w:val="00E66E09"/>
    <w:rsid w:val="00E74A1E"/>
    <w:rsid w:val="00E85EE8"/>
    <w:rsid w:val="00E91A2E"/>
    <w:rsid w:val="00E94F86"/>
    <w:rsid w:val="00EA4D23"/>
    <w:rsid w:val="00EB5F6B"/>
    <w:rsid w:val="00EE2C8B"/>
    <w:rsid w:val="00EF301C"/>
    <w:rsid w:val="00EF730C"/>
    <w:rsid w:val="00F01A21"/>
    <w:rsid w:val="00F0541D"/>
    <w:rsid w:val="00F106D5"/>
    <w:rsid w:val="00F17E44"/>
    <w:rsid w:val="00F233BF"/>
    <w:rsid w:val="00F278D7"/>
    <w:rsid w:val="00F3334D"/>
    <w:rsid w:val="00F358F2"/>
    <w:rsid w:val="00F433F0"/>
    <w:rsid w:val="00F64BFD"/>
    <w:rsid w:val="00F708BD"/>
    <w:rsid w:val="00F7544B"/>
    <w:rsid w:val="00F85DD2"/>
    <w:rsid w:val="00F975C4"/>
    <w:rsid w:val="00F976F5"/>
    <w:rsid w:val="00FA11B0"/>
    <w:rsid w:val="00FC5688"/>
    <w:rsid w:val="00FD30DB"/>
    <w:rsid w:val="00FD4D93"/>
    <w:rsid w:val="00FE1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0ECFC0"/>
  <w15:chartTrackingRefBased/>
  <w15:docId w15:val="{2B418FC1-0ED9-3441-8F80-B7F5809C8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568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 Lackner</dc:creator>
  <cp:keywords/>
  <dc:description/>
  <cp:lastModifiedBy>Ina Lackner</cp:lastModifiedBy>
  <cp:revision>3</cp:revision>
  <dcterms:created xsi:type="dcterms:W3CDTF">2021-01-15T08:04:00Z</dcterms:created>
  <dcterms:modified xsi:type="dcterms:W3CDTF">2021-01-15T13:20:00Z</dcterms:modified>
</cp:coreProperties>
</file>